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dditional file 2: Table S2. The full length nucleotide sequences of PDHX 3’UTR cloned in the plasmid </w:t>
      </w:r>
      <w:r>
        <w:rPr>
          <w:rFonts w:cs="Times New Roman" w:ascii="Times New Roman" w:hAnsi="Times New Roman"/>
          <w:bCs/>
          <w:sz w:val="24"/>
          <w:szCs w:val="24"/>
        </w:rPr>
        <w:t>pwt-PDHX and pmt-PDHX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e nucleotide sequences of PDHX 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TR cloned in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he plasmi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wt-PDHX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: 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CTCAAAGATAAGAAGTTGGTGTTCAGCTTAGTTGATTCAGTAGTTGTTACCAAGAAACATATGTTATAGGAAAACAACTTGGTATTTAAGTATGAAGTGGATGAAATGTTTATTTATTTAAGGTGAAAGCATTTGACCCAGGGTGTCTTCATCTTCAATTTGGGTTTAATGTTATAGAAATAAATGATGATAAACTCTAACTAATAAAGGAAAGAGAATATTTGGTTACTCAGATCCATTTTTAACCTCTGGTGCTGTATAAAGGGAATATTAAACTAGATGTAAATCAAAGTATATGTTTGGCTCATTTGAGCATTTTGGAATATTTGAGAATGTATGATACATGTAAAATTAAAAAAACTATTAGAACTGTACCATAATTATGTTGAAGGTAGAAGTGATCTTCAAAGAGATGGCCATTAACTTAGCAGTGGGACCTCACTTTTACAAGCACTGCTCTAGATA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TACTTGA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AATTTAATAGGTACAGAAGTTTATTCTGGATAATAAATAAATAAGGATCACACTGTATTAGGGGTTATGGCAACATTATTGAATTTTTTATGTACATAAAGCCATATGTTTAGGGTGGTTTCTATCTGTCTTGTTTTTCACTTATATAACACTGTGAACTTCTAAAGCAAGAGGATAAAAGAAGCATGAATGAAAAGAATGACATTTCAAAAAAATGGTTCAATGAAAAACTATAGCTAAAATATGTAAACCTTTCTAGGTAAACCGCTTGCCTTCATCTTGAGTCGGAATATATTTAAATAAATTGTGTTATCTCTTGCC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h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ight nucleotides corresponding to miR-26a seed regi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were underlined.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The nucleotide sequences of the 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TR cloned in the plasmid pmt-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X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: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CTCAAAGATAAGAAGTTGGTGTTCAGCTTAGTTGATTCAGTAGTTGTTACCAAGAAACATATGTTATAGGAAAACAACTTGGTATTTAAGTATGAAGTGGATGAAATGTTTATTTATTTAAGGTGAAAGCATTTGACCCAGGGTGTCTTCATCTTCAATTTGGGTTTAATGTTATAGAAATAAATGATGATAAACTCTAACTAATAAAGGAAAGAGAATATTTGGTTACTCAGATCCATTTTTAACCTCTGGTGCTGTATAAAGGGAATATTAAACTAGATGTAAATCAAAGTATATGTTTGGCTCATTTGAGCATTTTGGAATATTTGAGAATGTATGATACATGTAAAATTAAAAAAACTATTAGAACTGTACCATAATTATGTTGAAGGTAGAAGTGATCTTCAAAGAGATGGCCATTAACTTAGCAGTGGGACCTCACTTTTACAAGCACTGCTCTAGATA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TCACCAA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AATTTAATAGGTACAGAAGTTTATTCTGGATAATAAATAAATAAGGATCACACTGTATTAGGGGTTATGGCAACATTATTGAATTTTTTATGTACATAAAGCCATATGTTTAGGGTGGTTTCTATCTGTCTTGTTTTTCACTTATATAACACTGTGAACTTCTAAAGCAAGAGGATAAAAGAAGCATGAATGAAAAGAATGACATTTCAAAAAAATGGTTCAATGAAAAACTATAGCTAAAATATGTAAACCTTTCTAGGTAAACCGCTTGCCTTCATCTTGAGTCGGAATATATTTAAATAAATTGTGTTATCTCTTGCC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h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ight nucleotides corresponding to miR-26a seed regi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wer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ando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utated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underlined)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1T07:10:00Z</dcterms:created>
  <dc:creator>111</dc:creator>
  <dc:description/>
  <cp:keywords/>
  <dc:language>en-US</dc:language>
  <cp:lastModifiedBy>avergara</cp:lastModifiedBy>
  <dcterms:modified xsi:type="dcterms:W3CDTF">2014-06-12T02:42:00Z</dcterms:modified>
  <cp:revision>7</cp:revision>
  <dc:subject/>
  <dc:title/>
</cp:coreProperties>
</file>